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A592A" w14:textId="1A9C539E" w:rsidR="00D468A3" w:rsidRDefault="00997797" w:rsidP="00437A5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610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 Appendix</w:t>
      </w:r>
      <w:r w:rsidRPr="003C610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3C610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3C610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etails of the 43 contributions reviewed.</w:t>
      </w:r>
    </w:p>
    <w:p w14:paraId="7A409236" w14:textId="77777777" w:rsidR="009E29ED" w:rsidRPr="00E752CA" w:rsidRDefault="009E29ED" w:rsidP="00437A5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4"/>
        <w:gridCol w:w="2444"/>
        <w:gridCol w:w="2445"/>
        <w:gridCol w:w="2445"/>
      </w:tblGrid>
      <w:tr w:rsidR="002A7AB0" w:rsidRPr="007518BE" w14:paraId="58AC866D" w14:textId="77777777" w:rsidTr="002A7AB0">
        <w:trPr>
          <w:trHeight w:val="830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711F66" w14:textId="3717E96F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UTHORS AND YEAR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F393AA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ONTRIBUTION TYPE (RESEARCH DESIGN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749D87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MIGRATION TYP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CC036F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TOPIC</w:t>
            </w:r>
          </w:p>
        </w:tc>
      </w:tr>
      <w:tr w:rsidR="002A7AB0" w:rsidRPr="00946FDE" w14:paraId="409BFD1C" w14:textId="77777777" w:rsidTr="002A7AB0">
        <w:trPr>
          <w:trHeight w:val="830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DD9EA" w14:textId="7C291233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lam</w:t>
            </w:r>
            <w:proofErr w:type="spellEnd"/>
            <w:r w:rsidR="00B504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Imran (2015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5A906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Focus group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23520" w14:textId="45D6B269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8 refugees (male and female) from diverse ethnic backgrounds living in Australia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D06D5" w14:textId="32E2CFB3" w:rsidR="002A7AB0" w:rsidRPr="00E752CA" w:rsidRDefault="00E44E3D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INTENANCE AND DEVELOPMENT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F SOCIAL RELATIONS</w:t>
            </w:r>
          </w:p>
        </w:tc>
      </w:tr>
      <w:tr w:rsidR="002A7AB0" w:rsidRPr="00E752CA" w14:paraId="23765D1B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9EBF2" w14:textId="4EAC2284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lencar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ondova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Ribbens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E1676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Interview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07420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 males mainly from Syria living in Netherlan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3BF80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DIA PRACTICES</w:t>
            </w:r>
          </w:p>
        </w:tc>
      </w:tr>
      <w:tr w:rsidR="002A7AB0" w:rsidRPr="00946FDE" w14:paraId="18669666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E92DA" w14:textId="3CB502B0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cishoga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 Hooper, Johnston (201</w:t>
            </w:r>
            <w:r w:rsidR="00946F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AC5C7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Ethnography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2199F" w14:textId="71FBA79A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9 refug</w:t>
            </w:r>
            <w:r w:rsidR="009703AB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s living in So</w:t>
            </w:r>
            <w:r w:rsidR="009703AB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u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h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D9052" w14:textId="1E3BED8F" w:rsidR="002A7AB0" w:rsidRPr="00E752CA" w:rsidRDefault="00E44E3D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INTENANCE AND DEVELOPMENT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F SOCIAL RELATIONS</w:t>
            </w:r>
          </w:p>
        </w:tc>
      </w:tr>
      <w:tr w:rsidR="002A7AB0" w:rsidRPr="00E752CA" w14:paraId="76B5176E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47D3B" w14:textId="1F326CFB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eduschi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E0DB9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HEORETICAL ANALYSI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127A2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Refugees journe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A38E2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PPORTUNITIES AND RISKS</w:t>
            </w:r>
          </w:p>
        </w:tc>
      </w:tr>
      <w:tr w:rsidR="002A7AB0" w:rsidRPr="00E752CA" w14:paraId="560724F7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0D54B" w14:textId="12962C34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874E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rkert</w:t>
            </w:r>
            <w:proofErr w:type="spellEnd"/>
            <w:r w:rsidRPr="00874E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Fisher, </w:t>
            </w:r>
            <w:proofErr w:type="spellStart"/>
            <w:r w:rsidRPr="00874E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Yafi</w:t>
            </w:r>
            <w:proofErr w:type="spellEnd"/>
            <w:r w:rsidRPr="00874E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2E753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Survey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13E21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3 Syrian refugees (male and female) living in Berl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9762C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DIA PRACTICES</w:t>
            </w:r>
          </w:p>
        </w:tc>
      </w:tr>
      <w:tr w:rsidR="002A7AB0" w:rsidRPr="00E752CA" w14:paraId="20F33BB5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1ED4C" w14:textId="262A9139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Bradley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ndström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ashemi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46ED1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Mixed method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C07C4" w14:textId="6E75C39E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38 (males and females) newly-arrived Arabic speaking </w:t>
            </w:r>
            <w:r w:rsidR="00691A7E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who 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ranted asylum in Sweden and</w:t>
            </w:r>
            <w:r w:rsidR="00691A7E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were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involved in the national introduction progra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2BAC0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DUCATIONAL/THERAPEUTIC PURPOSES</w:t>
            </w:r>
          </w:p>
        </w:tc>
      </w:tr>
      <w:tr w:rsidR="002A7AB0" w:rsidRPr="00E752CA" w14:paraId="7B41E4D7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64E12" w14:textId="63073EA9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harmarkeh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E76ED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Ethnography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51ECB" w14:textId="089650A9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4 Somali ref</w:t>
            </w:r>
            <w:r w:rsidR="009703AB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ugees (male and fem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le) living in three cities of Fra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B0A2B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DIA PRACTICES</w:t>
            </w:r>
          </w:p>
        </w:tc>
      </w:tr>
      <w:tr w:rsidR="002A7AB0" w:rsidRPr="00E752CA" w14:paraId="68CF9E60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5086A" w14:textId="109E9EFD" w:rsidR="002A7AB0" w:rsidRPr="00E752CA" w:rsidRDefault="00B50423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houliara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</w:t>
            </w:r>
            <w:r w:rsidR="002A7AB0" w:rsidRPr="00B719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2A7AB0" w:rsidRPr="00B719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usarò</w:t>
            </w:r>
            <w:proofErr w:type="spellEnd"/>
            <w:r w:rsidR="002A7AB0" w:rsidRPr="00B719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7E776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HEORETICAL ANALYSI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7507E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taly and Greece border sites of the 2015 migration “crisis”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7B536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PPORTUNITIES AND RISKS</w:t>
            </w:r>
          </w:p>
        </w:tc>
      </w:tr>
      <w:tr w:rsidR="002A7AB0" w:rsidRPr="00E752CA" w14:paraId="33BD165F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BA6D5" w14:textId="3045FC7E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 xml:space="preserve">Curry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roitoru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Crooks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tefanidis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</w:t>
            </w:r>
            <w:r w:rsidR="00946F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2299E" w14:textId="06026326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HEORETICAL ANALYSIS (with </w:t>
            </w:r>
            <w:r w:rsidR="009703AB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rchive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data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37C45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Refugees journe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35629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PPORTUNITIES AND RISKS</w:t>
            </w:r>
          </w:p>
        </w:tc>
      </w:tr>
      <w:tr w:rsidR="00723748" w:rsidRPr="00E752CA" w14:paraId="10E52B3A" w14:textId="77777777" w:rsidTr="00723748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89A32" w14:textId="41DC3EAA" w:rsidR="00723748" w:rsidRPr="00E752CA" w:rsidRDefault="00B50423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Dahy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</w:t>
            </w:r>
            <w:r w:rsidR="00723748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Dryden-Peterson (2017)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05DC9" w14:textId="77777777" w:rsidR="00723748" w:rsidRPr="00E752CA" w:rsidRDefault="00723748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Mixed method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AB7E4" w14:textId="45BAE316" w:rsidR="00723748" w:rsidRPr="00E752CA" w:rsidRDefault="00723748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1 (interviews) </w:t>
            </w:r>
            <w:r w:rsidR="0018100B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Somali refugees 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+ 248 (survey) Somali </w:t>
            </w:r>
            <w:r w:rsidR="0018100B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 diaspor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D97CC" w14:textId="77777777" w:rsidR="00723748" w:rsidRPr="00E752CA" w:rsidRDefault="00723748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DUCATIONAL/THERAPEUTIC PURPOSES</w:t>
            </w:r>
          </w:p>
        </w:tc>
      </w:tr>
      <w:tr w:rsidR="002A7AB0" w:rsidRPr="00E752CA" w14:paraId="321EB7BA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00C2E" w14:textId="395CD1E1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Dekker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ngbersen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laver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onk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5E387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Interview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AB20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4 Syrian (male and female) refuge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FD8D8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PPORTUNITIES AND RISKS</w:t>
            </w:r>
          </w:p>
        </w:tc>
      </w:tr>
      <w:tr w:rsidR="002A7AB0" w:rsidRPr="00E752CA" w14:paraId="2623BF41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B2B91" w14:textId="38EC8193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Gillespie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sseiran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heesman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46938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Ethnography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551BA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3 Syrian and Iraqi refuge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D11E1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PPORTUNITIES AND RISKS</w:t>
            </w:r>
          </w:p>
        </w:tc>
      </w:tr>
      <w:tr w:rsidR="002A7AB0" w:rsidRPr="00E752CA" w14:paraId="36C7A617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CE446" w14:textId="3E071D5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azebrook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0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E6651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Mixed method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803D8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42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azara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refugees  (male and female) living in Austral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86E2E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DIA PRACTICES</w:t>
            </w:r>
          </w:p>
        </w:tc>
      </w:tr>
      <w:tr w:rsidR="002A7AB0" w:rsidRPr="00E752CA" w14:paraId="26A25C35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B8FDB" w14:textId="6BFCB163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arney (201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07338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Ethnography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11298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hree case studies of asylum seekers men living in Italy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33699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DIA PRACTICES</w:t>
            </w:r>
          </w:p>
        </w:tc>
      </w:tr>
      <w:tr w:rsidR="002A7AB0" w:rsidRPr="00946FDE" w14:paraId="023A5CCC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821D0" w14:textId="6433C043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Kang, Ling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hib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F0DC6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Interview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0157B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0 North Korean refugees women living in South Korea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5047E" w14:textId="03F33699" w:rsidR="002A7AB0" w:rsidRPr="00E752CA" w:rsidRDefault="00E44E3D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INTENANCE AND DEVELOPMENT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F SOCIAL RELATIONS</w:t>
            </w:r>
          </w:p>
        </w:tc>
      </w:tr>
      <w:tr w:rsidR="002A7AB0" w:rsidRPr="00E752CA" w14:paraId="71F38FED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6BDE0" w14:textId="1EF9F1D3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Kaufmann (2018)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7A6B9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Mixed method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3BD14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 Syrian refugees (male and female) living in Austr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9991C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DIA PRACTICES</w:t>
            </w:r>
          </w:p>
        </w:tc>
      </w:tr>
      <w:tr w:rsidR="002A7AB0" w:rsidRPr="00946FDE" w14:paraId="722B5384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2D300" w14:textId="3063BEB4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oh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Walker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ollersheim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amputtong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BF897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Mixed method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CB443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1 Afghan, Burmese and Sudanese woman refugees living in Austral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C4E7A" w14:textId="437ADAA4" w:rsidR="002A7AB0" w:rsidRPr="00E752CA" w:rsidRDefault="00E44E3D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INTENANCE AND DEVELOPMENT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F SOCIAL RELATIONS</w:t>
            </w:r>
          </w:p>
        </w:tc>
      </w:tr>
      <w:tr w:rsidR="002A7AB0" w:rsidRPr="00946FDE" w14:paraId="676EDC85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FEDD0" w14:textId="45F6D849" w:rsidR="002A7AB0" w:rsidRPr="00E752CA" w:rsidRDefault="0052036C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utscher</w:t>
            </w:r>
            <w:proofErr w:type="spellEnd"/>
            <w:r w:rsidR="00B504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reß</w:t>
            </w:r>
            <w:proofErr w:type="spellEnd"/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6)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F491F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Mixed method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504A1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 unaccompanied foreign minors living in young welfare institution in German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F4A36" w14:textId="038564CC" w:rsidR="002A7AB0" w:rsidRPr="00E752CA" w:rsidRDefault="002A7AB0" w:rsidP="00E44E3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INTENANCE AND DEVELOPMENT OF SOCIAL RELATIONS</w:t>
            </w:r>
          </w:p>
        </w:tc>
      </w:tr>
      <w:tr w:rsidR="002A7AB0" w:rsidRPr="00946FDE" w14:paraId="160C9170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ED188" w14:textId="4FE88ABF" w:rsidR="002A7AB0" w:rsidRPr="00E752CA" w:rsidRDefault="0052036C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utscher</w:t>
            </w:r>
            <w:proofErr w:type="spellEnd"/>
            <w:r w:rsidR="00B504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reß</w:t>
            </w:r>
            <w:proofErr w:type="spellEnd"/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BAD6C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Mixed method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8CFDD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0 unaccompanied foreign minors living in young 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welfare institution in German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B4401" w14:textId="591B83E2" w:rsidR="002A7AB0" w:rsidRPr="00E752CA" w:rsidRDefault="00E44E3D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MAINTENANCE AND DEVELOPMENT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F 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SOCIAL RELATIONS</w:t>
            </w:r>
          </w:p>
        </w:tc>
      </w:tr>
      <w:tr w:rsidR="002A7AB0" w:rsidRPr="00E752CA" w14:paraId="222EE9DC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43C91" w14:textId="04D7779F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Latonero</w:t>
            </w:r>
            <w:proofErr w:type="spellEnd"/>
            <w:r w:rsidR="00B504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ift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0029C" w14:textId="10815DBF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HEORETICAL ANALYSIS (with </w:t>
            </w:r>
            <w:r w:rsidR="009703AB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rchive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data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0DDCF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Refugees journe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A1E72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PPORTUNITIES AND RISKS</w:t>
            </w:r>
          </w:p>
        </w:tc>
      </w:tr>
      <w:tr w:rsidR="002A7AB0" w:rsidRPr="00946FDE" w14:paraId="751F3C49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E6CDE" w14:textId="7312042F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eurs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C2990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Mixed method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34A62" w14:textId="77890895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16 </w:t>
            </w:r>
            <w:r w:rsidR="009703AB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mali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young (male = 10 and female = 6) displaced in Ethiop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97FF9" w14:textId="1145C830" w:rsidR="002A7AB0" w:rsidRPr="00E752CA" w:rsidRDefault="00E44E3D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INTENANCE AND DEVELOPMENT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F SOCIAL RELATIONS</w:t>
            </w:r>
          </w:p>
        </w:tc>
      </w:tr>
      <w:tr w:rsidR="002A7AB0" w:rsidRPr="00946FDE" w14:paraId="2668A8D9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8ABA3" w14:textId="54FF7A7F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eurs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8DFED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Mixed method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36EDF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 young refugees (males = 9 and females = 7) in Netherland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150E1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ELF-ASSERTION AND SELF-EMPOWERMENT</w:t>
            </w:r>
          </w:p>
        </w:tc>
      </w:tr>
      <w:tr w:rsidR="002A7AB0" w:rsidRPr="00946FDE" w14:paraId="625A4892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24FE5" w14:textId="5914CD53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amputtong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oh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ollersheim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 Walker (201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A6729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Mixed method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45F64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1 Afghan, Burmese and Sudanese woman refugees living in Austral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C74D2" w14:textId="27201284" w:rsidR="002A7AB0" w:rsidRPr="00E752CA" w:rsidRDefault="00E44E3D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INTENANCE AND DEVELOPMENT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F SOCIAL RELATIONS</w:t>
            </w:r>
          </w:p>
        </w:tc>
      </w:tr>
      <w:tr w:rsidR="002A7AB0" w:rsidRPr="00E752CA" w14:paraId="20801A8F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EF04A" w14:textId="77C04F95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itland</w:t>
            </w:r>
            <w:r w:rsidR="00B504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Xu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FD6F7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Mixed method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6864B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4 Syrian refugees living in Jordan camp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AA672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DIA PRACTICES</w:t>
            </w:r>
          </w:p>
        </w:tc>
      </w:tr>
      <w:tr w:rsidR="002A7AB0" w:rsidRPr="00E752CA" w14:paraId="6673157C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79D8A" w14:textId="7EDCF4F4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nsour (20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39DC5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Mixed method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86FF9" w14:textId="2F79A225" w:rsidR="002A7AB0" w:rsidRPr="00E752CA" w:rsidRDefault="009703AB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7 Syrian refug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es (male and female) displaced to Egyp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C8264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DIA PRACTICES</w:t>
            </w:r>
          </w:p>
        </w:tc>
      </w:tr>
      <w:tr w:rsidR="002A7AB0" w:rsidRPr="00946FDE" w14:paraId="77509726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C2A1C" w14:textId="2789F01D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ikal</w:t>
            </w:r>
            <w:proofErr w:type="spellEnd"/>
            <w:r w:rsidR="00B504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oodfield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962D5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Focus group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18A01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 Iraqi refugees and 13 Sudanese refugees (male and female) migrated in US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80F52" w14:textId="3863262C" w:rsidR="002A7AB0" w:rsidRPr="00E752CA" w:rsidRDefault="00E44E3D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INTENANCE AND DEVELOPMENT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F SOCIAL RELATIONS</w:t>
            </w:r>
          </w:p>
        </w:tc>
      </w:tr>
      <w:tr w:rsidR="002A7AB0" w:rsidRPr="00E752CA" w14:paraId="65865568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C34FA" w14:textId="71CD41A1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ewell, Gomez, Guajardo (201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4BD9D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Interview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B1AA8" w14:textId="1D881733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33 Mexican (male and female) who migrated to </w:t>
            </w:r>
            <w:r w:rsidR="009703AB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US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A8B14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PPORTUNITIES AND RISKS</w:t>
            </w:r>
          </w:p>
        </w:tc>
      </w:tr>
      <w:tr w:rsidR="002A7AB0" w:rsidRPr="00E752CA" w14:paraId="2A36476B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75A22" w14:textId="5924E81A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’Mara</w:t>
            </w:r>
            <w:r w:rsidR="00B504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Harris (201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7C4E7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HEORETICAL ANALYSIS (with participants' data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12077" w14:textId="48E0215B" w:rsidR="00380062" w:rsidRPr="00E752CA" w:rsidRDefault="00271677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4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="00DC3724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males = 1 and females = 23) </w:t>
            </w:r>
            <w:r w:rsidR="00380062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ietnamese, Samoan, Sudanese, or Chinese</w:t>
            </w:r>
            <w:r w:rsidR="00320071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young people in Melbourne with</w:t>
            </w:r>
          </w:p>
          <w:p w14:paraId="3AB9B067" w14:textId="596C7B65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migrant and refugee-background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13B22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DUCATIONAL/THERAPEUTIC PURPOSES</w:t>
            </w:r>
          </w:p>
        </w:tc>
      </w:tr>
      <w:tr w:rsidR="002A7AB0" w:rsidRPr="00E752CA" w14:paraId="5F10BC57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E92F5" w14:textId="77E91EBC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 xml:space="preserve">Rae, Holman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ethery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BE012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Case study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FC5CB" w14:textId="5EC6D624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nalyses of two Faceb</w:t>
            </w:r>
            <w:r w:rsidR="009703AB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ok pages related to </w:t>
            </w:r>
            <w:r w:rsidR="009703AB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sylum seekers constrained from accessing Australia’s offshore immigration detention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entres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the case of Behrouz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ochani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 the case of ‘free the children NAURU’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3B983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PPORTUNITIES AND RISKS</w:t>
            </w:r>
          </w:p>
        </w:tc>
      </w:tr>
      <w:tr w:rsidR="002A7AB0" w:rsidRPr="00E752CA" w14:paraId="57A3815C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64939" w14:textId="3053D7E5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Risam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341C5" w14:textId="14A84E7B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</w:t>
            </w:r>
            <w:r w:rsidR="0011067F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</w:t>
            </w:r>
            <w:r w:rsidR="0011067F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 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nalysi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EFE94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rticles on migrant-related selfies in the context of the Syrian refugee crisis from 20 United States and United Kingdom newspapers.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94FB3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PPORTUNITIES AND RISKS</w:t>
            </w:r>
          </w:p>
        </w:tc>
      </w:tr>
      <w:tr w:rsidR="002A7AB0" w:rsidRPr="00946FDE" w14:paraId="2909CFC8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67FAA" w14:textId="454D04B6" w:rsidR="002A7AB0" w:rsidRPr="00E752CA" w:rsidRDefault="005C24EE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Rohde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isa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Randall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eiber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ul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201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A695B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Interview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8934A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yrian FSA fighters, activists, refugees (males and females) (unknown number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73F71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ELF-ASSERTION AND SELF-EMPOWERMENT</w:t>
            </w:r>
          </w:p>
        </w:tc>
      </w:tr>
      <w:tr w:rsidR="002A7AB0" w:rsidRPr="00E752CA" w14:paraId="432F77E0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66053" w14:textId="36BAA20B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an</w:t>
            </w:r>
            <w:r w:rsidR="005C24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doval, </w:t>
            </w:r>
            <w:proofErr w:type="spellStart"/>
            <w:r w:rsidR="005C24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rous</w:t>
            </w:r>
            <w:proofErr w:type="spellEnd"/>
            <w:r w:rsidR="001703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</w:t>
            </w:r>
            <w:r w:rsidR="005C24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5C24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eshavan</w:t>
            </w:r>
            <w:proofErr w:type="spellEnd"/>
            <w:r w:rsidR="005C24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986A1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Case study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EB418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 male Eritrean refuge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FC759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DUCATIONAL/THERAPEUTIC PURPOSES</w:t>
            </w:r>
          </w:p>
        </w:tc>
      </w:tr>
      <w:tr w:rsidR="002A7AB0" w:rsidRPr="00E752CA" w14:paraId="35D4C8BF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69E5A" w14:textId="35746BDB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ijbrandij</w:t>
            </w:r>
            <w:proofErr w:type="spellEnd"/>
            <w:r w:rsidR="001703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="001703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arturk</w:t>
            </w:r>
            <w:proofErr w:type="spellEnd"/>
            <w:r w:rsidR="001703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Bird, Bryant, </w:t>
            </w:r>
            <w:proofErr w:type="spellStart"/>
            <w:r w:rsidR="001703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urchert</w:t>
            </w:r>
            <w:proofErr w:type="spellEnd"/>
            <w:r w:rsidR="00501E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="00501E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rswell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et al. (201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B3A8A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HEORETICAL ANALYS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18D63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yrian refuge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9CCDB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DUCATIONAL/THERAPEUTIC PURPOSES</w:t>
            </w:r>
          </w:p>
        </w:tc>
      </w:tr>
      <w:tr w:rsidR="0011067F" w:rsidRPr="00E752CA" w14:paraId="65D7270F" w14:textId="77777777" w:rsidTr="005C0519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D273E" w14:textId="77777777" w:rsidR="0011067F" w:rsidRPr="00501E25" w:rsidRDefault="0011067F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501E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mets</w:t>
            </w:r>
            <w:proofErr w:type="spellEnd"/>
            <w:r w:rsidRPr="00501E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760FA" w14:textId="77777777" w:rsidR="0011067F" w:rsidRPr="00E752CA" w:rsidRDefault="0011067F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Ethnography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FF612" w14:textId="73244EC7" w:rsidR="0011067F" w:rsidRPr="00E752CA" w:rsidRDefault="0011067F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 interviews with professionals; 60 hours of observations and 33 informal interviews with Syrian refugees living in a Turkish refug</w:t>
            </w:r>
            <w:r w:rsidR="00D920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 cam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FBA33" w14:textId="77777777" w:rsidR="0011067F" w:rsidRPr="00E752CA" w:rsidRDefault="0011067F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DIA PRACTICES</w:t>
            </w:r>
          </w:p>
        </w:tc>
      </w:tr>
      <w:tr w:rsidR="002A7AB0" w:rsidRPr="00946FDE" w14:paraId="5713C3DB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62366" w14:textId="30E7575D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reenivasan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 Bien-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imé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 Connolly-Ahern (201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C743D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Interview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4479D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12 Sri Lanka Tamil refugees residents of a camp in 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India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C2AD2" w14:textId="475019DE" w:rsidR="002A7AB0" w:rsidRPr="00E752CA" w:rsidRDefault="00E44E3D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MAINTENANCE AND DEVELOPMENT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F 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SOCIAL RELATIONS</w:t>
            </w:r>
          </w:p>
        </w:tc>
      </w:tr>
      <w:tr w:rsidR="002A7AB0" w:rsidRPr="00E752CA" w14:paraId="18DE71DC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D9548" w14:textId="360F5CAF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 xml:space="preserve">Tomita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andolo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usser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 Burns (201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F7969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Survey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16AB1" w14:textId="3EFE9C04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3 (baseline)/135 (follow-up) refugees in Durban (S</w:t>
            </w:r>
            <w:r w:rsidR="0011067F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uth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frica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6CEF6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DUCATIONAL/THERAPEUTIC PURPOSES</w:t>
            </w:r>
          </w:p>
        </w:tc>
      </w:tr>
      <w:tr w:rsidR="002A7AB0" w:rsidRPr="00946FDE" w14:paraId="083CEA0C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2CB22" w14:textId="06636D82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udsri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ebbani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80BA0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Mixed method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2D849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9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azara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refugees young male living in Austral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03639" w14:textId="4965A46B" w:rsidR="002A7AB0" w:rsidRPr="00E752CA" w:rsidRDefault="00E44E3D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INTENANCE AND DEVELOPMENT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F SOCIAL RELATIONS</w:t>
            </w:r>
          </w:p>
        </w:tc>
      </w:tr>
      <w:tr w:rsidR="002A7AB0" w:rsidRPr="00946FDE" w14:paraId="37149569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B90D3" w14:textId="3FDE808A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wigt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53608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Mixed method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69D56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52 Iraqi refugees (males = 27 and females = 25) in Jorda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EAA36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ELF-ASSERTION AND SELF-EMPOWERMENT</w:t>
            </w:r>
          </w:p>
        </w:tc>
      </w:tr>
      <w:tr w:rsidR="002A7AB0" w:rsidRPr="00946FDE" w14:paraId="0AEFA0BD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4B509" w14:textId="2F6CD617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1B49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ronis</w:t>
            </w:r>
            <w:proofErr w:type="spellEnd"/>
            <w:r w:rsidRPr="001B49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1B49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abler</w:t>
            </w:r>
            <w:proofErr w:type="spellEnd"/>
            <w:r w:rsidRPr="001B49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 Ahmed (20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D8393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Focus group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D8940" w14:textId="576720B1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9 Syrian refug</w:t>
            </w:r>
            <w:r w:rsidR="0011067F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s young (male = 19 and female = 10) resettle</w:t>
            </w:r>
            <w:r w:rsidR="0011067F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d 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 Canad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736D6" w14:textId="15154401" w:rsidR="002A7AB0" w:rsidRPr="00E752CA" w:rsidRDefault="00E44E3D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INTENANCE AND DEVELOPMENT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F SOCIAL RELATIONS</w:t>
            </w:r>
          </w:p>
        </w:tc>
      </w:tr>
      <w:tr w:rsidR="002A7AB0" w:rsidRPr="00946FDE" w14:paraId="11BBE16B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622D7" w14:textId="7D5DFD3A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Walker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oh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ollersheim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amputtong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3222B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Mixed method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2896F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1 Afghan, Burmese and Sudanese woman refugees living in Austral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F61E9" w14:textId="2CE5B85B" w:rsidR="002A7AB0" w:rsidRPr="00E752CA" w:rsidRDefault="002A7AB0" w:rsidP="00E44E3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INTENANCE AND DEVELOPMENT OF SOCIAL RELATIONS</w:t>
            </w:r>
          </w:p>
        </w:tc>
      </w:tr>
      <w:tr w:rsidR="002A7AB0" w:rsidRPr="00E752CA" w14:paraId="7A6AFB72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37B11" w14:textId="19C8A836" w:rsidR="002A7AB0" w:rsidRPr="00E752CA" w:rsidRDefault="002A7AB0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Wall, Campbell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Janbek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00C51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Focus group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536E0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 focus groups with Syrian (male and female) living in Jordan camp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6F2BC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DIA PRACTICES</w:t>
            </w:r>
          </w:p>
        </w:tc>
      </w:tr>
      <w:tr w:rsidR="002A7AB0" w:rsidRPr="00946FDE" w14:paraId="4CBA6A8F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3D4CDB" w14:textId="202F8F58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itteborn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5) 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BE72D9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Mixed methods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48C2C0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6 asylum seekers (males and females) in Germany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642A5F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ELF-ASSERTION AND SELF-EMPOWERMENT</w:t>
            </w:r>
          </w:p>
        </w:tc>
      </w:tr>
      <w:tr w:rsidR="002A7AB0" w:rsidRPr="00946FDE" w14:paraId="17CA6078" w14:textId="77777777" w:rsidTr="002A7AB0">
        <w:trPr>
          <w:trHeight w:val="83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96C718" w14:textId="41E9E91F" w:rsidR="002A7AB0" w:rsidRPr="00E752CA" w:rsidRDefault="008B15EB" w:rsidP="00B5042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ollersheim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oh</w:t>
            </w:r>
            <w:proofErr w:type="spellEnd"/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, Walker, </w:t>
            </w:r>
            <w:bookmarkStart w:id="0" w:name="_GoBack"/>
            <w:bookmarkEnd w:id="0"/>
            <w:proofErr w:type="spellStart"/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amputtong</w:t>
            </w:r>
            <w:proofErr w:type="spellEnd"/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2013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023A69" w14:textId="77777777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IRICAL STUDY (Focus group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87B53F" w14:textId="601D731E" w:rsidR="002A7AB0" w:rsidRPr="00E752CA" w:rsidRDefault="002A7AB0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 Nuer (Sudan) refug</w:t>
            </w:r>
            <w:r w:rsidR="009703AB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</w:t>
            </w:r>
            <w:r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s woman living in Australi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4114DD" w14:textId="231712B7" w:rsidR="002A7AB0" w:rsidRPr="00E752CA" w:rsidRDefault="00E44E3D" w:rsidP="00470C6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INTENANCE AND DEVELOPMENT</w:t>
            </w:r>
            <w:r w:rsidR="002A7AB0" w:rsidRPr="00E752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F SOCIAL RELATIONS</w:t>
            </w:r>
          </w:p>
        </w:tc>
      </w:tr>
    </w:tbl>
    <w:p w14:paraId="05E5ABF3" w14:textId="77777777" w:rsidR="00BB5D1D" w:rsidRPr="00E752CA" w:rsidRDefault="00BB5D1D" w:rsidP="00470C6B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BB5D1D" w:rsidRPr="00E752CA" w:rsidSect="00BC1AA8">
      <w:head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B5D144B" w15:done="0"/>
  <w15:commentEx w15:paraId="3A959B0A" w15:done="0"/>
  <w15:commentEx w15:paraId="72960BD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7FEBF7" w16cid:durableId="2089158E"/>
  <w16cid:commentId w16cid:paraId="5484EA35" w16cid:durableId="2089158F"/>
  <w16cid:commentId w16cid:paraId="347E4405" w16cid:durableId="20891590"/>
  <w16cid:commentId w16cid:paraId="669AD5A1" w16cid:durableId="20895BC5"/>
  <w16cid:commentId w16cid:paraId="5FAFF9D5" w16cid:durableId="20891598"/>
  <w16cid:commentId w16cid:paraId="29BBCEF0" w16cid:durableId="20891599"/>
  <w16cid:commentId w16cid:paraId="7E76B3C1" w16cid:durableId="2089159A"/>
  <w16cid:commentId w16cid:paraId="20E83169" w16cid:durableId="2089159B"/>
  <w16cid:commentId w16cid:paraId="6755318C" w16cid:durableId="2089159C"/>
  <w16cid:commentId w16cid:paraId="5B5482C5" w16cid:durableId="2089159D"/>
  <w16cid:commentId w16cid:paraId="2D35832E" w16cid:durableId="2089159E"/>
  <w16cid:commentId w16cid:paraId="02536863" w16cid:durableId="2089159F"/>
  <w16cid:commentId w16cid:paraId="5741396B" w16cid:durableId="208E90DE"/>
  <w16cid:commentId w16cid:paraId="4D15B70A" w16cid:durableId="208915A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A6463C" w14:textId="77777777" w:rsidR="00A13D0A" w:rsidRDefault="00A13D0A" w:rsidP="005D1C81">
      <w:pPr>
        <w:spacing w:after="0" w:line="240" w:lineRule="auto"/>
      </w:pPr>
      <w:r>
        <w:separator/>
      </w:r>
    </w:p>
  </w:endnote>
  <w:endnote w:type="continuationSeparator" w:id="0">
    <w:p w14:paraId="3CACCD3F" w14:textId="77777777" w:rsidR="00A13D0A" w:rsidRDefault="00A13D0A" w:rsidP="005D1C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3492B1" w14:textId="77777777" w:rsidR="00A13D0A" w:rsidRDefault="00A13D0A" w:rsidP="005D1C81">
      <w:pPr>
        <w:spacing w:after="0" w:line="240" w:lineRule="auto"/>
      </w:pPr>
      <w:r>
        <w:separator/>
      </w:r>
    </w:p>
  </w:footnote>
  <w:footnote w:type="continuationSeparator" w:id="0">
    <w:p w14:paraId="5059A33B" w14:textId="77777777" w:rsidR="00A13D0A" w:rsidRDefault="00A13D0A" w:rsidP="005D1C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2036137"/>
      <w:docPartObj>
        <w:docPartGallery w:val="Page Numbers (Top of Page)"/>
        <w:docPartUnique/>
      </w:docPartObj>
    </w:sdtPr>
    <w:sdtEndPr/>
    <w:sdtContent>
      <w:p w14:paraId="02B349C4" w14:textId="5203F45D" w:rsidR="00E44A0C" w:rsidRDefault="00E44A0C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0423">
          <w:rPr>
            <w:noProof/>
          </w:rPr>
          <w:t>1</w:t>
        </w:r>
        <w:r>
          <w:fldChar w:fldCharType="end"/>
        </w:r>
      </w:p>
    </w:sdtContent>
  </w:sdt>
  <w:p w14:paraId="7D1BBA5E" w14:textId="77777777" w:rsidR="00E44A0C" w:rsidRDefault="00E44A0C">
    <w:pPr>
      <w:pStyle w:val="Intestazion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8E58DC"/>
    <w:multiLevelType w:val="hybridMultilevel"/>
    <w:tmpl w:val="9BD2438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2548FD"/>
    <w:multiLevelType w:val="hybridMultilevel"/>
    <w:tmpl w:val="39D0519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ederica">
    <w15:presenceInfo w15:providerId="None" w15:userId="Federi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B85"/>
    <w:rsid w:val="00003B1D"/>
    <w:rsid w:val="0000513C"/>
    <w:rsid w:val="000065AD"/>
    <w:rsid w:val="0001484A"/>
    <w:rsid w:val="0003486F"/>
    <w:rsid w:val="00034ED2"/>
    <w:rsid w:val="0003617F"/>
    <w:rsid w:val="000377DC"/>
    <w:rsid w:val="0003798A"/>
    <w:rsid w:val="00041811"/>
    <w:rsid w:val="00044F1C"/>
    <w:rsid w:val="00047E44"/>
    <w:rsid w:val="00053D7A"/>
    <w:rsid w:val="00054F96"/>
    <w:rsid w:val="000551B5"/>
    <w:rsid w:val="00057516"/>
    <w:rsid w:val="00063F52"/>
    <w:rsid w:val="0006430A"/>
    <w:rsid w:val="00066494"/>
    <w:rsid w:val="000753CD"/>
    <w:rsid w:val="00075940"/>
    <w:rsid w:val="00075AA6"/>
    <w:rsid w:val="00077F93"/>
    <w:rsid w:val="00084495"/>
    <w:rsid w:val="00084995"/>
    <w:rsid w:val="000861D2"/>
    <w:rsid w:val="000879BB"/>
    <w:rsid w:val="00091AC0"/>
    <w:rsid w:val="00092272"/>
    <w:rsid w:val="00094EBF"/>
    <w:rsid w:val="00097740"/>
    <w:rsid w:val="000A0D6F"/>
    <w:rsid w:val="000A2AB5"/>
    <w:rsid w:val="000A3120"/>
    <w:rsid w:val="000C7562"/>
    <w:rsid w:val="000D0C9E"/>
    <w:rsid w:val="000D0EC3"/>
    <w:rsid w:val="000D31E5"/>
    <w:rsid w:val="000D6B44"/>
    <w:rsid w:val="000D78E3"/>
    <w:rsid w:val="000E3081"/>
    <w:rsid w:val="000E61C6"/>
    <w:rsid w:val="000F069D"/>
    <w:rsid w:val="000F06E3"/>
    <w:rsid w:val="000F591E"/>
    <w:rsid w:val="00101868"/>
    <w:rsid w:val="001063B7"/>
    <w:rsid w:val="0011067F"/>
    <w:rsid w:val="00113B82"/>
    <w:rsid w:val="00113F36"/>
    <w:rsid w:val="00115B0C"/>
    <w:rsid w:val="001166CE"/>
    <w:rsid w:val="00117CDB"/>
    <w:rsid w:val="00117FA9"/>
    <w:rsid w:val="00120A24"/>
    <w:rsid w:val="00121C18"/>
    <w:rsid w:val="0012238C"/>
    <w:rsid w:val="00145DDB"/>
    <w:rsid w:val="001477D7"/>
    <w:rsid w:val="00151E18"/>
    <w:rsid w:val="00153386"/>
    <w:rsid w:val="00153A6E"/>
    <w:rsid w:val="001540D4"/>
    <w:rsid w:val="00161CC0"/>
    <w:rsid w:val="0016538E"/>
    <w:rsid w:val="0016709C"/>
    <w:rsid w:val="001703BF"/>
    <w:rsid w:val="001718A1"/>
    <w:rsid w:val="001759CA"/>
    <w:rsid w:val="00176C3D"/>
    <w:rsid w:val="0018100B"/>
    <w:rsid w:val="00184A32"/>
    <w:rsid w:val="00184BF4"/>
    <w:rsid w:val="0019100D"/>
    <w:rsid w:val="00191D51"/>
    <w:rsid w:val="001944AB"/>
    <w:rsid w:val="00195438"/>
    <w:rsid w:val="001A4B8F"/>
    <w:rsid w:val="001B3B1D"/>
    <w:rsid w:val="001B4907"/>
    <w:rsid w:val="001B670E"/>
    <w:rsid w:val="001C3A8B"/>
    <w:rsid w:val="001C4D78"/>
    <w:rsid w:val="001D0F07"/>
    <w:rsid w:val="001D0FA0"/>
    <w:rsid w:val="001D38EB"/>
    <w:rsid w:val="001D42FC"/>
    <w:rsid w:val="001D5B67"/>
    <w:rsid w:val="001E0048"/>
    <w:rsid w:val="001E1B46"/>
    <w:rsid w:val="001F24D8"/>
    <w:rsid w:val="001F5D77"/>
    <w:rsid w:val="001F717B"/>
    <w:rsid w:val="001F7825"/>
    <w:rsid w:val="00201084"/>
    <w:rsid w:val="00204DAA"/>
    <w:rsid w:val="002052E5"/>
    <w:rsid w:val="002107AA"/>
    <w:rsid w:val="00210BFC"/>
    <w:rsid w:val="00211EAE"/>
    <w:rsid w:val="002129ED"/>
    <w:rsid w:val="00215858"/>
    <w:rsid w:val="00216038"/>
    <w:rsid w:val="002162EF"/>
    <w:rsid w:val="002258D3"/>
    <w:rsid w:val="00227656"/>
    <w:rsid w:val="00232952"/>
    <w:rsid w:val="00236E1D"/>
    <w:rsid w:val="00241FFE"/>
    <w:rsid w:val="00244F0F"/>
    <w:rsid w:val="0024582C"/>
    <w:rsid w:val="00245923"/>
    <w:rsid w:val="00264524"/>
    <w:rsid w:val="00264D45"/>
    <w:rsid w:val="00271677"/>
    <w:rsid w:val="00282F21"/>
    <w:rsid w:val="00285EC2"/>
    <w:rsid w:val="00285F78"/>
    <w:rsid w:val="0029063E"/>
    <w:rsid w:val="0029149D"/>
    <w:rsid w:val="00292C4A"/>
    <w:rsid w:val="002963B1"/>
    <w:rsid w:val="002A43C3"/>
    <w:rsid w:val="002A7AB0"/>
    <w:rsid w:val="002B0799"/>
    <w:rsid w:val="002B42B2"/>
    <w:rsid w:val="002C2D10"/>
    <w:rsid w:val="002C36EB"/>
    <w:rsid w:val="002C39C7"/>
    <w:rsid w:val="002C74FA"/>
    <w:rsid w:val="002D4330"/>
    <w:rsid w:val="002E1A58"/>
    <w:rsid w:val="002E415F"/>
    <w:rsid w:val="002E705A"/>
    <w:rsid w:val="002F28DA"/>
    <w:rsid w:val="002F3DDC"/>
    <w:rsid w:val="002F4246"/>
    <w:rsid w:val="003042B9"/>
    <w:rsid w:val="003044BB"/>
    <w:rsid w:val="00304A31"/>
    <w:rsid w:val="00306CBB"/>
    <w:rsid w:val="003070C5"/>
    <w:rsid w:val="00310942"/>
    <w:rsid w:val="003115CF"/>
    <w:rsid w:val="003120C2"/>
    <w:rsid w:val="0031320D"/>
    <w:rsid w:val="00313630"/>
    <w:rsid w:val="00316DC7"/>
    <w:rsid w:val="00320071"/>
    <w:rsid w:val="00322E07"/>
    <w:rsid w:val="00334714"/>
    <w:rsid w:val="003413EC"/>
    <w:rsid w:val="003445B1"/>
    <w:rsid w:val="00344CC8"/>
    <w:rsid w:val="00355185"/>
    <w:rsid w:val="00355519"/>
    <w:rsid w:val="00360D06"/>
    <w:rsid w:val="00362584"/>
    <w:rsid w:val="003643D5"/>
    <w:rsid w:val="003645F7"/>
    <w:rsid w:val="0036490A"/>
    <w:rsid w:val="00366E4F"/>
    <w:rsid w:val="003676F9"/>
    <w:rsid w:val="00373303"/>
    <w:rsid w:val="00375439"/>
    <w:rsid w:val="00375A38"/>
    <w:rsid w:val="00377B3F"/>
    <w:rsid w:val="00380062"/>
    <w:rsid w:val="00380DD7"/>
    <w:rsid w:val="00384CD1"/>
    <w:rsid w:val="0039441E"/>
    <w:rsid w:val="00394437"/>
    <w:rsid w:val="00394EEF"/>
    <w:rsid w:val="003952CC"/>
    <w:rsid w:val="00396C6A"/>
    <w:rsid w:val="00397292"/>
    <w:rsid w:val="003A348B"/>
    <w:rsid w:val="003A5DA7"/>
    <w:rsid w:val="003B1C79"/>
    <w:rsid w:val="003B29EE"/>
    <w:rsid w:val="003B3CCB"/>
    <w:rsid w:val="003B3E23"/>
    <w:rsid w:val="003B3EAA"/>
    <w:rsid w:val="003C076B"/>
    <w:rsid w:val="003C33A9"/>
    <w:rsid w:val="003C369B"/>
    <w:rsid w:val="003C3F50"/>
    <w:rsid w:val="003C610E"/>
    <w:rsid w:val="003C622A"/>
    <w:rsid w:val="003D1059"/>
    <w:rsid w:val="003D1494"/>
    <w:rsid w:val="003D2B45"/>
    <w:rsid w:val="003E0E89"/>
    <w:rsid w:val="003E2A5E"/>
    <w:rsid w:val="003E5227"/>
    <w:rsid w:val="003E6733"/>
    <w:rsid w:val="003E7345"/>
    <w:rsid w:val="003F0DCD"/>
    <w:rsid w:val="003F7C5A"/>
    <w:rsid w:val="00401583"/>
    <w:rsid w:val="004153EB"/>
    <w:rsid w:val="004207F9"/>
    <w:rsid w:val="00421907"/>
    <w:rsid w:val="00424E23"/>
    <w:rsid w:val="00425BAE"/>
    <w:rsid w:val="00427343"/>
    <w:rsid w:val="00436ABC"/>
    <w:rsid w:val="00437A51"/>
    <w:rsid w:val="004520F0"/>
    <w:rsid w:val="004571A0"/>
    <w:rsid w:val="00464F24"/>
    <w:rsid w:val="00465279"/>
    <w:rsid w:val="00467F84"/>
    <w:rsid w:val="00470B10"/>
    <w:rsid w:val="00470C6B"/>
    <w:rsid w:val="00476E55"/>
    <w:rsid w:val="00476F22"/>
    <w:rsid w:val="00480E5F"/>
    <w:rsid w:val="00484F2A"/>
    <w:rsid w:val="00487F54"/>
    <w:rsid w:val="0049089E"/>
    <w:rsid w:val="00490B77"/>
    <w:rsid w:val="00491A20"/>
    <w:rsid w:val="00495DC0"/>
    <w:rsid w:val="004A45AC"/>
    <w:rsid w:val="004A6FFB"/>
    <w:rsid w:val="004B110D"/>
    <w:rsid w:val="004B5205"/>
    <w:rsid w:val="004B6A56"/>
    <w:rsid w:val="004C0078"/>
    <w:rsid w:val="004C1BE1"/>
    <w:rsid w:val="004D33D9"/>
    <w:rsid w:val="004D68B7"/>
    <w:rsid w:val="004D736E"/>
    <w:rsid w:val="004D7F64"/>
    <w:rsid w:val="004E0558"/>
    <w:rsid w:val="004E39DA"/>
    <w:rsid w:val="004E538D"/>
    <w:rsid w:val="004F1291"/>
    <w:rsid w:val="004F172A"/>
    <w:rsid w:val="004F2F9A"/>
    <w:rsid w:val="004F397D"/>
    <w:rsid w:val="004F5A2D"/>
    <w:rsid w:val="004F7A41"/>
    <w:rsid w:val="00501E25"/>
    <w:rsid w:val="00502F83"/>
    <w:rsid w:val="00504769"/>
    <w:rsid w:val="00506AF1"/>
    <w:rsid w:val="00512858"/>
    <w:rsid w:val="005138B4"/>
    <w:rsid w:val="0052036C"/>
    <w:rsid w:val="00520C54"/>
    <w:rsid w:val="0052494C"/>
    <w:rsid w:val="00525605"/>
    <w:rsid w:val="005269C6"/>
    <w:rsid w:val="005317CE"/>
    <w:rsid w:val="00532BA8"/>
    <w:rsid w:val="0053383B"/>
    <w:rsid w:val="00534ABE"/>
    <w:rsid w:val="005370AB"/>
    <w:rsid w:val="00537114"/>
    <w:rsid w:val="0054671C"/>
    <w:rsid w:val="00546D03"/>
    <w:rsid w:val="00550020"/>
    <w:rsid w:val="00551A69"/>
    <w:rsid w:val="00552AEB"/>
    <w:rsid w:val="00552F53"/>
    <w:rsid w:val="005549C9"/>
    <w:rsid w:val="005562DF"/>
    <w:rsid w:val="00556BF7"/>
    <w:rsid w:val="00557217"/>
    <w:rsid w:val="00564131"/>
    <w:rsid w:val="00564710"/>
    <w:rsid w:val="0057420F"/>
    <w:rsid w:val="00582760"/>
    <w:rsid w:val="00590BF1"/>
    <w:rsid w:val="00591225"/>
    <w:rsid w:val="005925F1"/>
    <w:rsid w:val="005A0A0A"/>
    <w:rsid w:val="005A0D84"/>
    <w:rsid w:val="005A50CC"/>
    <w:rsid w:val="005B1360"/>
    <w:rsid w:val="005B4094"/>
    <w:rsid w:val="005C0519"/>
    <w:rsid w:val="005C24EE"/>
    <w:rsid w:val="005C29D2"/>
    <w:rsid w:val="005C484B"/>
    <w:rsid w:val="005C5B50"/>
    <w:rsid w:val="005D1C81"/>
    <w:rsid w:val="005D390D"/>
    <w:rsid w:val="005D4D2E"/>
    <w:rsid w:val="005D6F22"/>
    <w:rsid w:val="005E0B5D"/>
    <w:rsid w:val="005E3DB8"/>
    <w:rsid w:val="005F0F7F"/>
    <w:rsid w:val="005F152F"/>
    <w:rsid w:val="00600094"/>
    <w:rsid w:val="006002AD"/>
    <w:rsid w:val="00603666"/>
    <w:rsid w:val="00610E12"/>
    <w:rsid w:val="0061243F"/>
    <w:rsid w:val="006211A9"/>
    <w:rsid w:val="00622324"/>
    <w:rsid w:val="0062448F"/>
    <w:rsid w:val="0062499B"/>
    <w:rsid w:val="006351EB"/>
    <w:rsid w:val="00644073"/>
    <w:rsid w:val="00644AA9"/>
    <w:rsid w:val="006561AC"/>
    <w:rsid w:val="00661757"/>
    <w:rsid w:val="00663688"/>
    <w:rsid w:val="00666584"/>
    <w:rsid w:val="00667A42"/>
    <w:rsid w:val="00667E3D"/>
    <w:rsid w:val="00670E00"/>
    <w:rsid w:val="006726C9"/>
    <w:rsid w:val="00674754"/>
    <w:rsid w:val="0067646D"/>
    <w:rsid w:val="00685FB9"/>
    <w:rsid w:val="006872BA"/>
    <w:rsid w:val="006872F3"/>
    <w:rsid w:val="0068797C"/>
    <w:rsid w:val="00691A7E"/>
    <w:rsid w:val="00691D6D"/>
    <w:rsid w:val="0069556B"/>
    <w:rsid w:val="006A1905"/>
    <w:rsid w:val="006A379C"/>
    <w:rsid w:val="006A3D49"/>
    <w:rsid w:val="006A63B3"/>
    <w:rsid w:val="006B1781"/>
    <w:rsid w:val="006B2881"/>
    <w:rsid w:val="006C1201"/>
    <w:rsid w:val="006C6479"/>
    <w:rsid w:val="006C6AAC"/>
    <w:rsid w:val="006D341A"/>
    <w:rsid w:val="006D68EB"/>
    <w:rsid w:val="006E1053"/>
    <w:rsid w:val="006E1BCA"/>
    <w:rsid w:val="006F6AA5"/>
    <w:rsid w:val="006F7B3F"/>
    <w:rsid w:val="00705B04"/>
    <w:rsid w:val="00705CED"/>
    <w:rsid w:val="00706037"/>
    <w:rsid w:val="00712D6C"/>
    <w:rsid w:val="007147EA"/>
    <w:rsid w:val="00714817"/>
    <w:rsid w:val="0071565C"/>
    <w:rsid w:val="00723748"/>
    <w:rsid w:val="00734CE8"/>
    <w:rsid w:val="00737FCA"/>
    <w:rsid w:val="00741524"/>
    <w:rsid w:val="00745B5C"/>
    <w:rsid w:val="007518BE"/>
    <w:rsid w:val="0075240C"/>
    <w:rsid w:val="00754E58"/>
    <w:rsid w:val="00760EE2"/>
    <w:rsid w:val="007617DA"/>
    <w:rsid w:val="0076596C"/>
    <w:rsid w:val="007668EC"/>
    <w:rsid w:val="0077181F"/>
    <w:rsid w:val="007724E4"/>
    <w:rsid w:val="00773BB5"/>
    <w:rsid w:val="00775469"/>
    <w:rsid w:val="007774DA"/>
    <w:rsid w:val="0078059A"/>
    <w:rsid w:val="007806A4"/>
    <w:rsid w:val="007841BC"/>
    <w:rsid w:val="0078644F"/>
    <w:rsid w:val="007908AC"/>
    <w:rsid w:val="007962D4"/>
    <w:rsid w:val="007A10A1"/>
    <w:rsid w:val="007A1434"/>
    <w:rsid w:val="007A15D1"/>
    <w:rsid w:val="007A2172"/>
    <w:rsid w:val="007A2E50"/>
    <w:rsid w:val="007A3453"/>
    <w:rsid w:val="007A364D"/>
    <w:rsid w:val="007A3D93"/>
    <w:rsid w:val="007A4ECC"/>
    <w:rsid w:val="007A735A"/>
    <w:rsid w:val="007B200E"/>
    <w:rsid w:val="007C1A7E"/>
    <w:rsid w:val="007C2A11"/>
    <w:rsid w:val="007C2A3C"/>
    <w:rsid w:val="007C2C64"/>
    <w:rsid w:val="007C4A05"/>
    <w:rsid w:val="007C4F3E"/>
    <w:rsid w:val="007C551E"/>
    <w:rsid w:val="007C717C"/>
    <w:rsid w:val="007D049B"/>
    <w:rsid w:val="007D2BC2"/>
    <w:rsid w:val="007D2F7C"/>
    <w:rsid w:val="007D4F15"/>
    <w:rsid w:val="007D5708"/>
    <w:rsid w:val="007D69AA"/>
    <w:rsid w:val="007E1097"/>
    <w:rsid w:val="007E2E7A"/>
    <w:rsid w:val="007E5081"/>
    <w:rsid w:val="007F1B04"/>
    <w:rsid w:val="007F549D"/>
    <w:rsid w:val="00805F02"/>
    <w:rsid w:val="00811312"/>
    <w:rsid w:val="00811410"/>
    <w:rsid w:val="00812351"/>
    <w:rsid w:val="00815DE1"/>
    <w:rsid w:val="00823DD8"/>
    <w:rsid w:val="00830DC3"/>
    <w:rsid w:val="008310DA"/>
    <w:rsid w:val="00832367"/>
    <w:rsid w:val="00837CAA"/>
    <w:rsid w:val="00837CC1"/>
    <w:rsid w:val="0084439C"/>
    <w:rsid w:val="00847406"/>
    <w:rsid w:val="008510BE"/>
    <w:rsid w:val="00851C0C"/>
    <w:rsid w:val="00870F57"/>
    <w:rsid w:val="0087236E"/>
    <w:rsid w:val="00874E24"/>
    <w:rsid w:val="00883D59"/>
    <w:rsid w:val="008860D9"/>
    <w:rsid w:val="008865AD"/>
    <w:rsid w:val="008875BD"/>
    <w:rsid w:val="00890625"/>
    <w:rsid w:val="0089072D"/>
    <w:rsid w:val="0089406B"/>
    <w:rsid w:val="0089433D"/>
    <w:rsid w:val="00896927"/>
    <w:rsid w:val="00897B65"/>
    <w:rsid w:val="008A266B"/>
    <w:rsid w:val="008A2AAE"/>
    <w:rsid w:val="008A5358"/>
    <w:rsid w:val="008A6B43"/>
    <w:rsid w:val="008A6CD7"/>
    <w:rsid w:val="008B15EB"/>
    <w:rsid w:val="008B2E9C"/>
    <w:rsid w:val="008C3B8D"/>
    <w:rsid w:val="008C4E7E"/>
    <w:rsid w:val="008D0F82"/>
    <w:rsid w:val="008D2D4C"/>
    <w:rsid w:val="008D41B5"/>
    <w:rsid w:val="008D7AF1"/>
    <w:rsid w:val="008E4FB8"/>
    <w:rsid w:val="008E77F9"/>
    <w:rsid w:val="008F2376"/>
    <w:rsid w:val="008F6CE6"/>
    <w:rsid w:val="009024A7"/>
    <w:rsid w:val="009049FA"/>
    <w:rsid w:val="00905535"/>
    <w:rsid w:val="00905AC0"/>
    <w:rsid w:val="00910A67"/>
    <w:rsid w:val="00910E52"/>
    <w:rsid w:val="0091643E"/>
    <w:rsid w:val="009200F2"/>
    <w:rsid w:val="00921FA6"/>
    <w:rsid w:val="00926414"/>
    <w:rsid w:val="00931BE2"/>
    <w:rsid w:val="00932CE3"/>
    <w:rsid w:val="00934210"/>
    <w:rsid w:val="00941633"/>
    <w:rsid w:val="00941A18"/>
    <w:rsid w:val="0094225E"/>
    <w:rsid w:val="009444C0"/>
    <w:rsid w:val="00946FDE"/>
    <w:rsid w:val="00955379"/>
    <w:rsid w:val="00957DF2"/>
    <w:rsid w:val="00962356"/>
    <w:rsid w:val="009646FC"/>
    <w:rsid w:val="009654C9"/>
    <w:rsid w:val="009703AB"/>
    <w:rsid w:val="00981526"/>
    <w:rsid w:val="00981592"/>
    <w:rsid w:val="00983256"/>
    <w:rsid w:val="00990407"/>
    <w:rsid w:val="009937CC"/>
    <w:rsid w:val="00994B46"/>
    <w:rsid w:val="00997797"/>
    <w:rsid w:val="00997ECF"/>
    <w:rsid w:val="009A1D59"/>
    <w:rsid w:val="009A7835"/>
    <w:rsid w:val="009B2972"/>
    <w:rsid w:val="009B6837"/>
    <w:rsid w:val="009C5310"/>
    <w:rsid w:val="009C5A66"/>
    <w:rsid w:val="009C7E88"/>
    <w:rsid w:val="009D4334"/>
    <w:rsid w:val="009D6307"/>
    <w:rsid w:val="009E29ED"/>
    <w:rsid w:val="009F1237"/>
    <w:rsid w:val="00A020DE"/>
    <w:rsid w:val="00A02640"/>
    <w:rsid w:val="00A044E4"/>
    <w:rsid w:val="00A04758"/>
    <w:rsid w:val="00A0492C"/>
    <w:rsid w:val="00A058A4"/>
    <w:rsid w:val="00A12B72"/>
    <w:rsid w:val="00A13D0A"/>
    <w:rsid w:val="00A2252D"/>
    <w:rsid w:val="00A27228"/>
    <w:rsid w:val="00A318CB"/>
    <w:rsid w:val="00A31A59"/>
    <w:rsid w:val="00A33A85"/>
    <w:rsid w:val="00A37AA8"/>
    <w:rsid w:val="00A460A2"/>
    <w:rsid w:val="00A46A8B"/>
    <w:rsid w:val="00A476CB"/>
    <w:rsid w:val="00A5200D"/>
    <w:rsid w:val="00A53CAF"/>
    <w:rsid w:val="00A56F1D"/>
    <w:rsid w:val="00A6081F"/>
    <w:rsid w:val="00A62F56"/>
    <w:rsid w:val="00A66391"/>
    <w:rsid w:val="00A74F33"/>
    <w:rsid w:val="00A761C2"/>
    <w:rsid w:val="00A7754C"/>
    <w:rsid w:val="00A84BF1"/>
    <w:rsid w:val="00A85032"/>
    <w:rsid w:val="00A913AF"/>
    <w:rsid w:val="00A93E91"/>
    <w:rsid w:val="00A96018"/>
    <w:rsid w:val="00A96188"/>
    <w:rsid w:val="00AA3245"/>
    <w:rsid w:val="00AA51A1"/>
    <w:rsid w:val="00AB04C4"/>
    <w:rsid w:val="00AB08F7"/>
    <w:rsid w:val="00AB19C5"/>
    <w:rsid w:val="00AB516C"/>
    <w:rsid w:val="00AB7AED"/>
    <w:rsid w:val="00AC1D87"/>
    <w:rsid w:val="00AD144E"/>
    <w:rsid w:val="00AD3030"/>
    <w:rsid w:val="00AD5972"/>
    <w:rsid w:val="00AE518D"/>
    <w:rsid w:val="00AE51E1"/>
    <w:rsid w:val="00AE5BE6"/>
    <w:rsid w:val="00AF34A7"/>
    <w:rsid w:val="00B00F1E"/>
    <w:rsid w:val="00B019F9"/>
    <w:rsid w:val="00B02AC1"/>
    <w:rsid w:val="00B03DE2"/>
    <w:rsid w:val="00B13F48"/>
    <w:rsid w:val="00B14C99"/>
    <w:rsid w:val="00B2090B"/>
    <w:rsid w:val="00B20E9A"/>
    <w:rsid w:val="00B2101C"/>
    <w:rsid w:val="00B213EB"/>
    <w:rsid w:val="00B22332"/>
    <w:rsid w:val="00B24226"/>
    <w:rsid w:val="00B2493C"/>
    <w:rsid w:val="00B34A3D"/>
    <w:rsid w:val="00B3795C"/>
    <w:rsid w:val="00B4196C"/>
    <w:rsid w:val="00B4346B"/>
    <w:rsid w:val="00B44C5C"/>
    <w:rsid w:val="00B46352"/>
    <w:rsid w:val="00B46B37"/>
    <w:rsid w:val="00B50423"/>
    <w:rsid w:val="00B50E2A"/>
    <w:rsid w:val="00B52439"/>
    <w:rsid w:val="00B56397"/>
    <w:rsid w:val="00B56A73"/>
    <w:rsid w:val="00B60406"/>
    <w:rsid w:val="00B63271"/>
    <w:rsid w:val="00B63BE0"/>
    <w:rsid w:val="00B66C58"/>
    <w:rsid w:val="00B7199C"/>
    <w:rsid w:val="00B76907"/>
    <w:rsid w:val="00B90A95"/>
    <w:rsid w:val="00B9660B"/>
    <w:rsid w:val="00B96A9E"/>
    <w:rsid w:val="00BA3B4D"/>
    <w:rsid w:val="00BA7E58"/>
    <w:rsid w:val="00BB5D1D"/>
    <w:rsid w:val="00BB63C9"/>
    <w:rsid w:val="00BC1AA8"/>
    <w:rsid w:val="00BC594B"/>
    <w:rsid w:val="00BC7A33"/>
    <w:rsid w:val="00BD0D5F"/>
    <w:rsid w:val="00BD45DC"/>
    <w:rsid w:val="00BD4B69"/>
    <w:rsid w:val="00BD58CD"/>
    <w:rsid w:val="00BD761A"/>
    <w:rsid w:val="00BE013A"/>
    <w:rsid w:val="00BE1F8A"/>
    <w:rsid w:val="00BE3BAB"/>
    <w:rsid w:val="00BE5D1A"/>
    <w:rsid w:val="00BF007A"/>
    <w:rsid w:val="00BF1A5E"/>
    <w:rsid w:val="00BF255F"/>
    <w:rsid w:val="00C06D3E"/>
    <w:rsid w:val="00C105B3"/>
    <w:rsid w:val="00C125AF"/>
    <w:rsid w:val="00C139D3"/>
    <w:rsid w:val="00C17240"/>
    <w:rsid w:val="00C224D5"/>
    <w:rsid w:val="00C233A9"/>
    <w:rsid w:val="00C23781"/>
    <w:rsid w:val="00C26CDA"/>
    <w:rsid w:val="00C3090A"/>
    <w:rsid w:val="00C374E7"/>
    <w:rsid w:val="00C41EA1"/>
    <w:rsid w:val="00C62043"/>
    <w:rsid w:val="00C647C9"/>
    <w:rsid w:val="00C678B8"/>
    <w:rsid w:val="00C73823"/>
    <w:rsid w:val="00C740DB"/>
    <w:rsid w:val="00C74B9A"/>
    <w:rsid w:val="00C85269"/>
    <w:rsid w:val="00C859BC"/>
    <w:rsid w:val="00C866DA"/>
    <w:rsid w:val="00C87C1C"/>
    <w:rsid w:val="00C9729E"/>
    <w:rsid w:val="00CA0ADD"/>
    <w:rsid w:val="00CA1DB1"/>
    <w:rsid w:val="00CA64E3"/>
    <w:rsid w:val="00CA653B"/>
    <w:rsid w:val="00CA6C48"/>
    <w:rsid w:val="00CA76EB"/>
    <w:rsid w:val="00CB2D87"/>
    <w:rsid w:val="00CB33F1"/>
    <w:rsid w:val="00CB411B"/>
    <w:rsid w:val="00CB51A6"/>
    <w:rsid w:val="00CB7B8B"/>
    <w:rsid w:val="00CC2B87"/>
    <w:rsid w:val="00CC5F06"/>
    <w:rsid w:val="00CD1783"/>
    <w:rsid w:val="00CD5FDA"/>
    <w:rsid w:val="00CD73EB"/>
    <w:rsid w:val="00CE3C8F"/>
    <w:rsid w:val="00CE51A9"/>
    <w:rsid w:val="00CE5310"/>
    <w:rsid w:val="00CE7F32"/>
    <w:rsid w:val="00CF0C7F"/>
    <w:rsid w:val="00CF1AC1"/>
    <w:rsid w:val="00CF1ED4"/>
    <w:rsid w:val="00CF5286"/>
    <w:rsid w:val="00CF7BC7"/>
    <w:rsid w:val="00D04E10"/>
    <w:rsid w:val="00D06131"/>
    <w:rsid w:val="00D06F48"/>
    <w:rsid w:val="00D11312"/>
    <w:rsid w:val="00D12C5C"/>
    <w:rsid w:val="00D22054"/>
    <w:rsid w:val="00D22514"/>
    <w:rsid w:val="00D248C4"/>
    <w:rsid w:val="00D25EFC"/>
    <w:rsid w:val="00D26575"/>
    <w:rsid w:val="00D32B0C"/>
    <w:rsid w:val="00D34604"/>
    <w:rsid w:val="00D371B5"/>
    <w:rsid w:val="00D42DC8"/>
    <w:rsid w:val="00D44677"/>
    <w:rsid w:val="00D44B4B"/>
    <w:rsid w:val="00D468A3"/>
    <w:rsid w:val="00D5099E"/>
    <w:rsid w:val="00D546F0"/>
    <w:rsid w:val="00D63555"/>
    <w:rsid w:val="00D65D3F"/>
    <w:rsid w:val="00D75B69"/>
    <w:rsid w:val="00D8057A"/>
    <w:rsid w:val="00D86EEC"/>
    <w:rsid w:val="00D876F5"/>
    <w:rsid w:val="00D90377"/>
    <w:rsid w:val="00D920A1"/>
    <w:rsid w:val="00D92619"/>
    <w:rsid w:val="00D95BB9"/>
    <w:rsid w:val="00DA03DC"/>
    <w:rsid w:val="00DA1C1C"/>
    <w:rsid w:val="00DA2DA1"/>
    <w:rsid w:val="00DB1B85"/>
    <w:rsid w:val="00DB7B50"/>
    <w:rsid w:val="00DC351D"/>
    <w:rsid w:val="00DC3724"/>
    <w:rsid w:val="00DC3F5E"/>
    <w:rsid w:val="00DC639E"/>
    <w:rsid w:val="00DD047D"/>
    <w:rsid w:val="00DD790D"/>
    <w:rsid w:val="00DE2B1A"/>
    <w:rsid w:val="00DE4636"/>
    <w:rsid w:val="00DE57FA"/>
    <w:rsid w:val="00DE664E"/>
    <w:rsid w:val="00DE7CF1"/>
    <w:rsid w:val="00DF65AD"/>
    <w:rsid w:val="00DF6984"/>
    <w:rsid w:val="00E00B72"/>
    <w:rsid w:val="00E02275"/>
    <w:rsid w:val="00E03F09"/>
    <w:rsid w:val="00E047A9"/>
    <w:rsid w:val="00E07408"/>
    <w:rsid w:val="00E13597"/>
    <w:rsid w:val="00E13C85"/>
    <w:rsid w:val="00E20417"/>
    <w:rsid w:val="00E25198"/>
    <w:rsid w:val="00E316B7"/>
    <w:rsid w:val="00E411C4"/>
    <w:rsid w:val="00E423B4"/>
    <w:rsid w:val="00E43600"/>
    <w:rsid w:val="00E44A0C"/>
    <w:rsid w:val="00E44E3D"/>
    <w:rsid w:val="00E46750"/>
    <w:rsid w:val="00E515E8"/>
    <w:rsid w:val="00E563E0"/>
    <w:rsid w:val="00E63D5E"/>
    <w:rsid w:val="00E65DB7"/>
    <w:rsid w:val="00E6647D"/>
    <w:rsid w:val="00E66BB8"/>
    <w:rsid w:val="00E67E4A"/>
    <w:rsid w:val="00E7114C"/>
    <w:rsid w:val="00E727E0"/>
    <w:rsid w:val="00E7439F"/>
    <w:rsid w:val="00E752CA"/>
    <w:rsid w:val="00E75839"/>
    <w:rsid w:val="00E75E53"/>
    <w:rsid w:val="00E773C4"/>
    <w:rsid w:val="00E858F6"/>
    <w:rsid w:val="00E8597B"/>
    <w:rsid w:val="00E86A2F"/>
    <w:rsid w:val="00E938C8"/>
    <w:rsid w:val="00E95469"/>
    <w:rsid w:val="00E95E14"/>
    <w:rsid w:val="00E9629B"/>
    <w:rsid w:val="00EA2078"/>
    <w:rsid w:val="00EA2F15"/>
    <w:rsid w:val="00EB7E39"/>
    <w:rsid w:val="00EC7BAE"/>
    <w:rsid w:val="00ED1491"/>
    <w:rsid w:val="00ED18D5"/>
    <w:rsid w:val="00ED5016"/>
    <w:rsid w:val="00ED772E"/>
    <w:rsid w:val="00EE2556"/>
    <w:rsid w:val="00EE2DEE"/>
    <w:rsid w:val="00EE73DB"/>
    <w:rsid w:val="00EF1410"/>
    <w:rsid w:val="00EF24ED"/>
    <w:rsid w:val="00F01431"/>
    <w:rsid w:val="00F028D8"/>
    <w:rsid w:val="00F145A9"/>
    <w:rsid w:val="00F145AB"/>
    <w:rsid w:val="00F160C2"/>
    <w:rsid w:val="00F2161D"/>
    <w:rsid w:val="00F2202E"/>
    <w:rsid w:val="00F22EB7"/>
    <w:rsid w:val="00F23FFE"/>
    <w:rsid w:val="00F25826"/>
    <w:rsid w:val="00F259AE"/>
    <w:rsid w:val="00F315E3"/>
    <w:rsid w:val="00F32374"/>
    <w:rsid w:val="00F33A91"/>
    <w:rsid w:val="00F50822"/>
    <w:rsid w:val="00F50DC9"/>
    <w:rsid w:val="00F52C2C"/>
    <w:rsid w:val="00F53732"/>
    <w:rsid w:val="00F53FCC"/>
    <w:rsid w:val="00F55482"/>
    <w:rsid w:val="00F56F3B"/>
    <w:rsid w:val="00F61657"/>
    <w:rsid w:val="00F62B45"/>
    <w:rsid w:val="00F648FE"/>
    <w:rsid w:val="00F65B1B"/>
    <w:rsid w:val="00F708DF"/>
    <w:rsid w:val="00F734D2"/>
    <w:rsid w:val="00F74ED5"/>
    <w:rsid w:val="00F7564D"/>
    <w:rsid w:val="00F830BE"/>
    <w:rsid w:val="00F872F1"/>
    <w:rsid w:val="00F93317"/>
    <w:rsid w:val="00F97071"/>
    <w:rsid w:val="00F9748D"/>
    <w:rsid w:val="00FA1234"/>
    <w:rsid w:val="00FA14B3"/>
    <w:rsid w:val="00FA6D3F"/>
    <w:rsid w:val="00FB050F"/>
    <w:rsid w:val="00FB51C4"/>
    <w:rsid w:val="00FB5CFD"/>
    <w:rsid w:val="00FB64F1"/>
    <w:rsid w:val="00FD304A"/>
    <w:rsid w:val="00FD4E91"/>
    <w:rsid w:val="00FD67DD"/>
    <w:rsid w:val="00FE0075"/>
    <w:rsid w:val="00FE113C"/>
    <w:rsid w:val="00FE2E53"/>
    <w:rsid w:val="00FE6686"/>
    <w:rsid w:val="00FE7A68"/>
    <w:rsid w:val="00FF2C5B"/>
    <w:rsid w:val="00FF3807"/>
    <w:rsid w:val="00FF6921"/>
    <w:rsid w:val="00FF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8C95F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A4ECC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DB1B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DB1B85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5D1C81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5D1C81"/>
    <w:rPr>
      <w:sz w:val="20"/>
      <w:szCs w:val="20"/>
    </w:rPr>
  </w:style>
  <w:style w:type="character" w:styleId="Rimandonotaapidipagina">
    <w:name w:val="footnote reference"/>
    <w:basedOn w:val="Caratterepredefinitoparagrafo"/>
    <w:uiPriority w:val="99"/>
    <w:unhideWhenUsed/>
    <w:rsid w:val="005D1C81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1C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D1C81"/>
    <w:rPr>
      <w:rFonts w:ascii="Tahoma" w:hAnsi="Tahoma" w:cs="Tahoma"/>
      <w:sz w:val="16"/>
      <w:szCs w:val="16"/>
    </w:rPr>
  </w:style>
  <w:style w:type="character" w:customStyle="1" w:styleId="Nessuno">
    <w:name w:val="Nessuno"/>
    <w:rsid w:val="00DA03DC"/>
    <w:rPr>
      <w:lang w:val="en-US"/>
    </w:rPr>
  </w:style>
  <w:style w:type="paragraph" w:styleId="Paragrafoelenco">
    <w:name w:val="List Paragraph"/>
    <w:basedOn w:val="Normale"/>
    <w:uiPriority w:val="34"/>
    <w:qFormat/>
    <w:rsid w:val="00DA03DC"/>
    <w:pPr>
      <w:ind w:left="720"/>
      <w:contextualSpacing/>
    </w:pPr>
  </w:style>
  <w:style w:type="paragraph" w:customStyle="1" w:styleId="Default">
    <w:name w:val="Default"/>
    <w:rsid w:val="009815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BB63C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B63C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BB63C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B63C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B63C9"/>
    <w:rPr>
      <w:b/>
      <w:bCs/>
      <w:sz w:val="20"/>
      <w:szCs w:val="20"/>
    </w:rPr>
  </w:style>
  <w:style w:type="character" w:styleId="Collegamentoipertestuale">
    <w:name w:val="Hyperlink"/>
    <w:basedOn w:val="Caratterepredefinitoparagrafo"/>
    <w:uiPriority w:val="99"/>
    <w:unhideWhenUsed/>
    <w:rsid w:val="00195438"/>
    <w:rPr>
      <w:color w:val="0000FF" w:themeColor="hyperlink"/>
      <w:u w:val="single"/>
    </w:rPr>
  </w:style>
  <w:style w:type="paragraph" w:styleId="Revisione">
    <w:name w:val="Revision"/>
    <w:hidden/>
    <w:uiPriority w:val="99"/>
    <w:semiHidden/>
    <w:rsid w:val="003445B1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EA2F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atterepredefinitoparagrafo"/>
    <w:uiPriority w:val="99"/>
    <w:semiHidden/>
    <w:unhideWhenUsed/>
    <w:rsid w:val="00BC1AA8"/>
  </w:style>
  <w:style w:type="paragraph" w:styleId="Intestazione">
    <w:name w:val="header"/>
    <w:basedOn w:val="Normale"/>
    <w:link w:val="IntestazioneCarattere"/>
    <w:uiPriority w:val="99"/>
    <w:unhideWhenUsed/>
    <w:rsid w:val="00211E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211EAE"/>
  </w:style>
  <w:style w:type="paragraph" w:styleId="Pidipagina">
    <w:name w:val="footer"/>
    <w:basedOn w:val="Normale"/>
    <w:link w:val="PidipaginaCarattere"/>
    <w:uiPriority w:val="99"/>
    <w:unhideWhenUsed/>
    <w:rsid w:val="00211E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211EA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A4ECC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DB1B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DB1B85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5D1C81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5D1C81"/>
    <w:rPr>
      <w:sz w:val="20"/>
      <w:szCs w:val="20"/>
    </w:rPr>
  </w:style>
  <w:style w:type="character" w:styleId="Rimandonotaapidipagina">
    <w:name w:val="footnote reference"/>
    <w:basedOn w:val="Caratterepredefinitoparagrafo"/>
    <w:uiPriority w:val="99"/>
    <w:unhideWhenUsed/>
    <w:rsid w:val="005D1C81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1C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D1C81"/>
    <w:rPr>
      <w:rFonts w:ascii="Tahoma" w:hAnsi="Tahoma" w:cs="Tahoma"/>
      <w:sz w:val="16"/>
      <w:szCs w:val="16"/>
    </w:rPr>
  </w:style>
  <w:style w:type="character" w:customStyle="1" w:styleId="Nessuno">
    <w:name w:val="Nessuno"/>
    <w:rsid w:val="00DA03DC"/>
    <w:rPr>
      <w:lang w:val="en-US"/>
    </w:rPr>
  </w:style>
  <w:style w:type="paragraph" w:styleId="Paragrafoelenco">
    <w:name w:val="List Paragraph"/>
    <w:basedOn w:val="Normale"/>
    <w:uiPriority w:val="34"/>
    <w:qFormat/>
    <w:rsid w:val="00DA03DC"/>
    <w:pPr>
      <w:ind w:left="720"/>
      <w:contextualSpacing/>
    </w:pPr>
  </w:style>
  <w:style w:type="paragraph" w:customStyle="1" w:styleId="Default">
    <w:name w:val="Default"/>
    <w:rsid w:val="009815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BB63C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B63C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BB63C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B63C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B63C9"/>
    <w:rPr>
      <w:b/>
      <w:bCs/>
      <w:sz w:val="20"/>
      <w:szCs w:val="20"/>
    </w:rPr>
  </w:style>
  <w:style w:type="character" w:styleId="Collegamentoipertestuale">
    <w:name w:val="Hyperlink"/>
    <w:basedOn w:val="Caratterepredefinitoparagrafo"/>
    <w:uiPriority w:val="99"/>
    <w:unhideWhenUsed/>
    <w:rsid w:val="00195438"/>
    <w:rPr>
      <w:color w:val="0000FF" w:themeColor="hyperlink"/>
      <w:u w:val="single"/>
    </w:rPr>
  </w:style>
  <w:style w:type="paragraph" w:styleId="Revisione">
    <w:name w:val="Revision"/>
    <w:hidden/>
    <w:uiPriority w:val="99"/>
    <w:semiHidden/>
    <w:rsid w:val="003445B1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EA2F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atterepredefinitoparagrafo"/>
    <w:uiPriority w:val="99"/>
    <w:semiHidden/>
    <w:unhideWhenUsed/>
    <w:rsid w:val="00BC1AA8"/>
  </w:style>
  <w:style w:type="paragraph" w:styleId="Intestazione">
    <w:name w:val="header"/>
    <w:basedOn w:val="Normale"/>
    <w:link w:val="IntestazioneCarattere"/>
    <w:uiPriority w:val="99"/>
    <w:unhideWhenUsed/>
    <w:rsid w:val="00211E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211EAE"/>
  </w:style>
  <w:style w:type="paragraph" w:styleId="Pidipagina">
    <w:name w:val="footer"/>
    <w:basedOn w:val="Normale"/>
    <w:link w:val="PidipaginaCarattere"/>
    <w:uiPriority w:val="99"/>
    <w:unhideWhenUsed/>
    <w:rsid w:val="00211E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211E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4" Type="http://schemas.microsoft.com/office/2016/09/relationships/commentsIds" Target="commentsIds.xml"/><Relationship Id="rId1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7A85D71-A836-3F42-9A82-FD00AFB8D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5</Pages>
  <Words>1032</Words>
  <Characters>5889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</dc:creator>
  <cp:lastModifiedBy>Tiziana  Mancini</cp:lastModifiedBy>
  <cp:revision>73</cp:revision>
  <cp:lastPrinted>2019-06-24T18:02:00Z</cp:lastPrinted>
  <dcterms:created xsi:type="dcterms:W3CDTF">2019-06-24T17:55:00Z</dcterms:created>
  <dcterms:modified xsi:type="dcterms:W3CDTF">2019-07-16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93c5e5-9dfa-3ab9-8795-41b8a31cffe0</vt:lpwstr>
  </property>
  <property fmtid="{D5CDD505-2E9C-101B-9397-08002B2CF9AE}" pid="24" name="Mendeley Citation Style_1">
    <vt:lpwstr>http://www.zotero.org/styles/vancouver</vt:lpwstr>
  </property>
</Properties>
</file>